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E0D" w:rsidRPr="005E4944" w:rsidRDefault="008B0E0D" w:rsidP="00436A31">
      <w:pPr>
        <w:rPr>
          <w:rFonts w:ascii="Times New Roman" w:hAnsi="Times New Roman" w:cs="Times New Roman"/>
          <w:sz w:val="22"/>
          <w:szCs w:val="22"/>
          <w:highlight w:val="yellow"/>
        </w:rPr>
      </w:pPr>
    </w:p>
    <w:tbl>
      <w:tblPr>
        <w:tblStyle w:val="TableGrid"/>
        <w:tblW w:w="10077" w:type="dxa"/>
        <w:jc w:val="center"/>
        <w:tblLook w:val="04A0" w:firstRow="1" w:lastRow="0" w:firstColumn="1" w:lastColumn="0" w:noHBand="0" w:noVBand="1"/>
      </w:tblPr>
      <w:tblGrid>
        <w:gridCol w:w="10077"/>
      </w:tblGrid>
      <w:tr w:rsidR="007A6903" w:rsidRPr="005E4944" w:rsidTr="007A6903">
        <w:trPr>
          <w:jc w:val="center"/>
        </w:trPr>
        <w:tc>
          <w:tcPr>
            <w:tcW w:w="10077" w:type="dxa"/>
            <w:tcBorders>
              <w:top w:val="nil"/>
              <w:left w:val="nil"/>
              <w:right w:val="nil"/>
            </w:tcBorders>
          </w:tcPr>
          <w:p w:rsidR="007A6903" w:rsidRPr="005E4944" w:rsidRDefault="007A6903" w:rsidP="007A6903">
            <w:pPr>
              <w:jc w:val="both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</w:p>
        </w:tc>
      </w:tr>
      <w:tr w:rsidR="007A6903" w:rsidRPr="005E4944" w:rsidTr="007A6903">
        <w:trPr>
          <w:jc w:val="center"/>
        </w:trPr>
        <w:tc>
          <w:tcPr>
            <w:tcW w:w="10077" w:type="dxa"/>
          </w:tcPr>
          <w:p w:rsidR="007A6903" w:rsidRPr="005E4944" w:rsidRDefault="007A6903" w:rsidP="00E5087B">
            <w:pPr>
              <w:rPr>
                <w:rFonts w:ascii="Times New Roman" w:hAnsi="Times New Roman" w:cs="Times New Roman"/>
                <w:b/>
              </w:rPr>
            </w:pPr>
            <w:r w:rsidRPr="005E4944">
              <w:rPr>
                <w:rFonts w:ascii="Times New Roman" w:hAnsi="Times New Roman" w:cs="Times New Roman"/>
                <w:b/>
              </w:rPr>
              <w:t>Search Strategy</w:t>
            </w:r>
          </w:p>
        </w:tc>
      </w:tr>
      <w:tr w:rsidR="007A6903" w:rsidRPr="005E4944" w:rsidTr="007A6903">
        <w:trPr>
          <w:jc w:val="center"/>
        </w:trPr>
        <w:tc>
          <w:tcPr>
            <w:tcW w:w="10077" w:type="dxa"/>
          </w:tcPr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     exp Analgesics, Opioid/ (10534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     Opioid-Related Disorders/ (1176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     exp Morphine Derivatives/ (4862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4     opiate$.tw,kf. (24092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     opioid$.tw,kf. (7686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     acemethadone.tw,kf,nm. (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     acetylmethadol.tw,kf,nm. (26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     alfentanil.tw,kf,nm. (235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9     alphaprodine.tw,kf,nm. (182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0     anileridine.tw,kf,nm. (6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     benzomorphan$.tw,kf,nm. (97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2     buprenorphine.tw,kf,nm. (654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3     butorphanol.tw,kf,nm. (153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4     carfentanil.tw,kf,nm. (295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5     codeine.tw,kf,nm. (658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6     dextromoramide.tw,kf,nm. (40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7     dextropropoxyphene.tw,kf,nm. (164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8     dezocine.tw,kf,nm. (13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9     diacetyl morphine.tw,kf,nm. (1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0     diamorphine.tw,kf,nm. (45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1     dihydroetorphine.tw,kf,nm. (7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2     dimepheptanol.tw,kf,nm. (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3     dionine.tw,kf,nm. (3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4     diphenoxylate.tw,kf,nm. (37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5     diprenorphine.tw,kf,nm. (742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6     dihydrocodein$.tw,kf,nm. (51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7     dihydrohydroxycodeinone.tw,kf,nm. (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8     dihydromorphine.tw,kf,nm. (41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29     dihydromorphinone.tw,kf,nm. (10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0     dipipanone.tw,kf,nm. (3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1     dynorphin.tw,kf,nm. (401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2     endomorphin.tw,kf,nm. (74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3     enkephalin$.tw,kf,nm. (2092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4     eseroline.tw,kf,nm. (4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5     etorphine.tw,kf,nm. (107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6     ethylketocyclazocine.tw,kf,nm. (80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7     ethylmorphine.tw,kf,nm. (95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8     fenoperidine.tw,kf,nm. (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39     fentanyl.tw,kf,nm. (20913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40     hydrocodon$.tw,kf,nm. (108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41     hydromorphon$.tw,kf,nm. (192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42     hydroxycodeinone.tw,kf,nm. (1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43     isocodeine.tw,kf,nm. (5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lastRenderedPageBreak/>
              <w:t>44     isonipecain.tw,kf,nm. (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45     isopromedol.tw,kf,nm. (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46     kaolin-pectin.tw,kf,nm. (3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47     ketobemidone.tw,kf,nm. (17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48     levallorphan.tw,kf,nm. (50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49     levodroman.tw,kf,nm. (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0     levomethadryl.tw,kf,nm. (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1     levorphan$.tw,kf,nm. (83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2     meperidine.tw,kf,nm. (667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3     meptazinol.tw,kf,nm. (22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4     methadol.tw,kf,nm. (63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5     methadone.tw,kf,nm. (15642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6     methadyl acetate.tw,kf,nm. (41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7     morphia.tw,kf,nm. (52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8     morphine.tw,kf,nm. (5471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59     methynaloxone.tw,kf,nm. (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0     nalbuphine.tw,kf,nm. (945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1     nocistatin.tw,kf,nm. (10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2     opium.tw,kf,nm. (341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3     oxycodein$.tw,kf,nm. (3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4     oxycodone.tw,kf,nm. (3343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5     oxymorph$.tw,kf,nm. (77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6     pantopon.tw,kf,nm. (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7     papaveretum.tw,kf,nm. (13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8     paracymethadol.tw,kf,nm. (2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69     paregoric.tw,kf,nm. (5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0     pentazocine.tw,kf,nm. (298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1     pethidine.tw,kf,nm. (232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2     phenazocine.tw,kf,nm. (53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3     phenbenzorphan.tw,kf,nm. (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4     phenethylazocine.tw,kf,nm. (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5     phenoperidine.tw,kf,nm. (263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6     pirinitramide.tw,kf,nm. (25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7     promedol$.tw,kf,nm. (27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8     propoxyphene.tw,kf,nm. (91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79     protopine.tw,kf,nm. (24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0     pyrrolamidol.tw,kf,nm. (1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1     remifentanil.tw,kf,nm. (4675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2     sufentanil.tw,kf,nm. (269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3     talwin.tw,kf,nm. (5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4     tapentadol.tw,kf,nm. (41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5     thebaine.tw,kf,nm. (52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6     theocodin.tw,kf,nm. (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7     tilidine.tw,kf,nm. (18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8     tramadol.tw,kf,nm. (473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89     trimeperidine.tw,kf,nm. (2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lastRenderedPageBreak/>
              <w:t>90     Clonidine/ (1302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91     clonidine.tw,kf,nm. (1783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92     or/1-91 [opioid concept] (21107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93     exp Pain/ (36243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94     exp Complex Regional Pain Syndromes/ (526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95     exp Neuralgia/ (1818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96     Pain Measurement/ (77982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97     pain.tw,kf. (55149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98     or/93-97 [Pain concept] (71067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99     (taper* or wean* or detox* or withdraw* or discontinu* or tolerance or conversion or cessation or substitution).tw,kf. (86733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00     ((dos* or opioid* or opiate*) adj3 (reduc* or cessation or ceas* or stop*)).tw,kf. (55897)</w:t>
            </w:r>
          </w:p>
          <w:p w:rsidR="007A6903" w:rsidRPr="005E4944" w:rsidRDefault="00310B29" w:rsidP="00E5087B">
            <w:pPr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</w:rPr>
              <w:t>101     or/99-100 [Dose reduction</w:t>
            </w:r>
            <w:r w:rsidR="007A6903" w:rsidRPr="005E4944">
              <w:rPr>
                <w:rFonts w:ascii="Times New Roman" w:eastAsia="Arial Unicode MS" w:hAnsi="Times New Roman" w:cs="Times New Roman"/>
              </w:rPr>
              <w:t xml:space="preserve"> concept] (914655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02     exp Therapeutics/ (419990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03     exp Psychotherapy/ (18182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04     exp Rehabilitation Centers/ (13753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05     exp Health Personnel/ (465372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06     ((cognit* or behavio?r* or family or psychosocial*) adj5 (therap* or intervention*)).tw,kf. (7604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07     cbt.tw,kf. (902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08     ((animal* or pet* or art or alternative or combin* or complement* or implosive or relax* or colo?r or dance or emotion* or exercise or gestalt or horticultural or laughter or music or narrative or occupational or person* or play or psychoanaly* or physical or recreation or reality or relaxation or behav* or socioenvironment* or spiritual*) adj3 therap*).tw,kf. (21567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09     (aromatherap* or acupuncture* or biofeedback or neurofeedback or mindfulness or yoga or tai ji or tai chi or meditat* or hypnotherap* or hypnos* or bibliotherap* or psychotherap* or psychophysiol* or physiotherap* or therapeutic touch* or naturopath* or pray* or organotherap* or phytotherap* or reflexotherap*or prolotherap*).tw,kf. (126812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0     exp Counseling/ (40682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1     (counsel* or cope or coping).tw,kf. (16658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2     Opiate Substitution Treatment/ (223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3     (diprenophine or nalmefene or nalorphine or naloxone or naltrexone or methadone or buprenorphine or clonidine or lofexidine or guanfacine or marijuana).tw,kf. (6918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4     or/102-113 [non-pharmacologic &amp; pharmacologic therapies] (501508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5     exp Patient Care Team/ (6388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6     Pain management/ (2851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7     Pain Clinics/ (137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8     (multidisciplinary or multi-disciplinary or MDC).tw,kf. (77817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19     ((interdisciplinary or inter-disciplinary or interprofessional or inter-professional or collab* or integrat*) adj4 (collab* or care or team* or approach* or program* or model* or communicat* or rehab* or treatment* or clinic* or center? or centre?)).tw,kf. (21438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20     (pain adj3 (center? or centre? or rehab? or clinic? or program* or management)).tw,kf. (32262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21     (continuum adj2 care).tw,kf. (324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22     (team* adj3 care).tw,kf. (15206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23     exp "delivery of health care, integrated"/ or exp patient care team/ (7409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24     (IPC or MRP or CPRP?).tw,kf. (7849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lastRenderedPageBreak/>
              <w:t>125     (multimodal* adj2 treatment).tw,kf. (5701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26     or/115-125 [multidisciplinary care concept] (406768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27     114 or 126 [expanded MDC concept] (525158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28     126 or 127 (5251584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29     92 and 98 and 101 and 127 [o</w:t>
            </w:r>
            <w:r w:rsidR="00B72066">
              <w:rPr>
                <w:rFonts w:ascii="Times New Roman" w:eastAsia="Arial Unicode MS" w:hAnsi="Times New Roman" w:cs="Times New Roman"/>
              </w:rPr>
              <w:t>pioid concept + pain concept + dose reduction</w:t>
            </w:r>
            <w:r w:rsidRPr="005E4944">
              <w:rPr>
                <w:rFonts w:ascii="Times New Roman" w:eastAsia="Arial Unicode MS" w:hAnsi="Times New Roman" w:cs="Times New Roman"/>
              </w:rPr>
              <w:t xml:space="preserve"> concept + expanded MDC concept] (6350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30     exp animals/ not humans.sh. [to remove animal-only studies] (4490575)</w:t>
            </w:r>
          </w:p>
          <w:p w:rsidR="007A6903" w:rsidRPr="005E4944" w:rsidRDefault="007A6903" w:rsidP="00E5087B">
            <w:pPr>
              <w:rPr>
                <w:rFonts w:ascii="Times New Roman" w:eastAsia="Arial Unicode MS" w:hAnsi="Times New Roman" w:cs="Times New Roman"/>
              </w:rPr>
            </w:pPr>
            <w:r w:rsidRPr="005E4944">
              <w:rPr>
                <w:rFonts w:ascii="Times New Roman" w:eastAsia="Arial Unicode MS" w:hAnsi="Times New Roman" w:cs="Times New Roman"/>
              </w:rPr>
              <w:t>131     129 not 130 [o</w:t>
            </w:r>
            <w:r w:rsidR="00310B29">
              <w:rPr>
                <w:rFonts w:ascii="Times New Roman" w:eastAsia="Arial Unicode MS" w:hAnsi="Times New Roman" w:cs="Times New Roman"/>
              </w:rPr>
              <w:t>pioid concept + pain concept + dose reduction</w:t>
            </w:r>
            <w:r w:rsidRPr="005E4944">
              <w:rPr>
                <w:rFonts w:ascii="Times New Roman" w:eastAsia="Arial Unicode MS" w:hAnsi="Times New Roman" w:cs="Times New Roman"/>
              </w:rPr>
              <w:t xml:space="preserve"> concept + expanded MDC concept -- most animal studies removed] (4653)</w:t>
            </w:r>
          </w:p>
          <w:p w:rsidR="007A6903" w:rsidRPr="005E4944" w:rsidRDefault="007A6903" w:rsidP="00E5087B">
            <w:pPr>
              <w:rPr>
                <w:rFonts w:ascii="Times New Roman" w:hAnsi="Times New Roman" w:cs="Times New Roman"/>
              </w:rPr>
            </w:pPr>
          </w:p>
        </w:tc>
      </w:tr>
    </w:tbl>
    <w:p w:rsidR="00EB0197" w:rsidRDefault="00EB0197"/>
    <w:p w:rsidR="008B0E0D" w:rsidRDefault="008B0E0D"/>
    <w:p w:rsidR="008B0E0D" w:rsidRDefault="008B0E0D"/>
    <w:sectPr w:rsidR="008B0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2C79" w:rsidRDefault="00832C79" w:rsidP="00832C79">
      <w:r>
        <w:separator/>
      </w:r>
    </w:p>
  </w:endnote>
  <w:endnote w:type="continuationSeparator" w:id="0">
    <w:p w:rsidR="00832C79" w:rsidRDefault="00832C79" w:rsidP="00832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2C79" w:rsidRDefault="00832C79" w:rsidP="00832C79">
      <w:r>
        <w:separator/>
      </w:r>
    </w:p>
  </w:footnote>
  <w:footnote w:type="continuationSeparator" w:id="0">
    <w:p w:rsidR="00832C79" w:rsidRDefault="00832C79" w:rsidP="00832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A31"/>
    <w:rsid w:val="00310B29"/>
    <w:rsid w:val="00436A31"/>
    <w:rsid w:val="004A623B"/>
    <w:rsid w:val="007A6903"/>
    <w:rsid w:val="00832C79"/>
    <w:rsid w:val="008B0E0D"/>
    <w:rsid w:val="00B72066"/>
    <w:rsid w:val="00CA2380"/>
    <w:rsid w:val="00EB0197"/>
    <w:rsid w:val="00F9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66A036-CC24-4E3A-9AC1-DD8611FE8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A31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2C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C79"/>
    <w:rPr>
      <w:rFonts w:eastAsiaTheme="minorEastAsia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832C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C79"/>
    <w:rPr>
      <w:rFonts w:eastAsiaTheme="minorEastAsia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E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E0D"/>
    <w:rPr>
      <w:rFonts w:ascii="Segoe UI" w:eastAsiaTheme="minorEastAsia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61</Words>
  <Characters>548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ai Health System</Company>
  <LinksUpToDate>false</LinksUpToDate>
  <CharactersWithSpaces>6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a Armas</dc:creator>
  <cp:lastModifiedBy>Alana Armas</cp:lastModifiedBy>
  <cp:revision>8</cp:revision>
  <dcterms:created xsi:type="dcterms:W3CDTF">2019-12-06T17:41:00Z</dcterms:created>
  <dcterms:modified xsi:type="dcterms:W3CDTF">2020-01-09T18:27:00Z</dcterms:modified>
</cp:coreProperties>
</file>